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518B" w:rsidRPr="006A6F20" w:rsidRDefault="00934886" w:rsidP="00477A4C">
      <w:pPr>
        <w:rPr>
          <w:b/>
        </w:rPr>
      </w:pPr>
      <w:r w:rsidRPr="006A6F20">
        <w:rPr>
          <w:b/>
        </w:rPr>
        <w:t>Supplementary Table S</w:t>
      </w:r>
      <w:r w:rsidRPr="006A6F20">
        <w:rPr>
          <w:rFonts w:hint="eastAsia"/>
          <w:b/>
        </w:rPr>
        <w:t>2</w:t>
      </w:r>
      <w:r w:rsidR="00477A4C" w:rsidRPr="006A6F20">
        <w:rPr>
          <w:rFonts w:hint="eastAsia"/>
          <w:b/>
        </w:rPr>
        <w:t xml:space="preserve"> </w:t>
      </w:r>
      <w:r w:rsidR="00477A4C" w:rsidRPr="006A6F20">
        <w:rPr>
          <w:b/>
        </w:rPr>
        <w:t xml:space="preserve">List of genes </w:t>
      </w:r>
      <w:r w:rsidR="00AD3574" w:rsidRPr="006A6F20">
        <w:rPr>
          <w:rFonts w:hint="eastAsia"/>
          <w:b/>
        </w:rPr>
        <w:t>downregulated</w:t>
      </w:r>
      <w:r w:rsidR="00477A4C" w:rsidRPr="006A6F20">
        <w:rPr>
          <w:rFonts w:hint="eastAsia"/>
          <w:b/>
        </w:rPr>
        <w:t xml:space="preserve"> </w:t>
      </w:r>
      <w:r w:rsidR="00477A4C" w:rsidRPr="006A6F20">
        <w:rPr>
          <w:b/>
        </w:rPr>
        <w:t xml:space="preserve">in </w:t>
      </w:r>
      <w:r w:rsidR="00477A4C" w:rsidRPr="006A6F20">
        <w:rPr>
          <w:rFonts w:hint="eastAsia"/>
          <w:b/>
        </w:rPr>
        <w:t>HCCLM3</w:t>
      </w:r>
      <w:r w:rsidR="00477A4C" w:rsidRPr="006A6F20">
        <w:rPr>
          <w:b/>
        </w:rPr>
        <w:t>-</w:t>
      </w:r>
      <w:r w:rsidR="00477A4C" w:rsidRPr="006A6F20">
        <w:rPr>
          <w:rFonts w:hint="eastAsia"/>
          <w:b/>
        </w:rPr>
        <w:t>shZNF703</w:t>
      </w:r>
      <w:r w:rsidR="00477A4C" w:rsidRPr="006A6F20">
        <w:rPr>
          <w:b/>
        </w:rPr>
        <w:t xml:space="preserve"> versus </w:t>
      </w:r>
      <w:r w:rsidR="00477A4C" w:rsidRPr="006A6F20">
        <w:rPr>
          <w:rFonts w:hint="eastAsia"/>
          <w:b/>
        </w:rPr>
        <w:t>HCCLM3</w:t>
      </w:r>
      <w:r w:rsidR="00477A4C" w:rsidRPr="006A6F20">
        <w:rPr>
          <w:b/>
        </w:rPr>
        <w:t>-</w:t>
      </w:r>
      <w:r w:rsidR="00477A4C" w:rsidRPr="006A6F20">
        <w:rPr>
          <w:rFonts w:hint="eastAsia"/>
          <w:b/>
        </w:rPr>
        <w:t>sh</w:t>
      </w:r>
      <w:r w:rsidR="00477A4C" w:rsidRPr="006A6F20">
        <w:rPr>
          <w:b/>
        </w:rPr>
        <w:t>control cells</w:t>
      </w:r>
    </w:p>
    <w:tbl>
      <w:tblPr>
        <w:tblStyle w:val="1"/>
        <w:tblW w:w="0" w:type="auto"/>
        <w:tblLook w:val="0600"/>
      </w:tblPr>
      <w:tblGrid>
        <w:gridCol w:w="8522"/>
      </w:tblGrid>
      <w:tr w:rsidR="00477A4C" w:rsidTr="00934886">
        <w:trPr>
          <w:trHeight w:val="3382"/>
        </w:trPr>
        <w:tc>
          <w:tcPr>
            <w:tcW w:w="8138" w:type="dxa"/>
          </w:tcPr>
          <w:p w:rsidR="00853869" w:rsidRPr="00853869" w:rsidRDefault="00853869" w:rsidP="00801131">
            <w:pPr>
              <w:pBdr>
                <w:bottom w:val="single" w:sz="6" w:space="1" w:color="auto"/>
              </w:pBd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e</w:t>
            </w:r>
            <w:r>
              <w:rPr>
                <w:rFonts w:ascii="Times New Roman" w:hAnsi="Times New Roman" w:cs="Times New Roman" w:hint="eastAsia"/>
                <w:spacing w:val="-1"/>
                <w:sz w:val="20"/>
                <w:szCs w:val="20"/>
              </w:rPr>
              <w:t xml:space="preserve">        </w:t>
            </w:r>
            <w:r w:rsidR="00457B58">
              <w:rPr>
                <w:rFonts w:ascii="Times New Roman" w:hAnsi="Times New Roman" w:cs="Times New Roman" w:hint="eastAsia"/>
                <w:spacing w:val="-1"/>
                <w:sz w:val="20"/>
                <w:szCs w:val="20"/>
              </w:rPr>
              <w:t xml:space="preserve"> </w:t>
            </w:r>
            <w:r w:rsidR="00881282">
              <w:rPr>
                <w:rFonts w:ascii="Times New Roman" w:hAnsi="Times New Roman" w:cs="Times New Roman" w:hint="eastAsia"/>
                <w:spacing w:val="-1"/>
                <w:sz w:val="20"/>
                <w:szCs w:val="20"/>
              </w:rPr>
              <w:t xml:space="preserve">        </w:t>
            </w:r>
            <w:r w:rsidR="00881282" w:rsidRPr="00457B58">
              <w:t>description</w:t>
            </w:r>
            <w:r w:rsidR="00881282">
              <w:rPr>
                <w:rFonts w:hint="eastAsia"/>
              </w:rPr>
              <w:t xml:space="preserve">                         </w:t>
            </w:r>
            <w:r w:rsidR="00801131">
              <w:rPr>
                <w:rFonts w:hint="eastAsia"/>
              </w:rPr>
              <w:t xml:space="preserve">          </w:t>
            </w:r>
            <w:r w:rsidR="00801131" w:rsidRPr="00853869">
              <w:t>log2FoldChange</w:t>
            </w:r>
            <w:r w:rsidR="00801131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                    </w:t>
            </w:r>
            <w:r w:rsidR="00457B58">
              <w:rPr>
                <w:rFonts w:hint="eastAsia"/>
              </w:rPr>
              <w:t xml:space="preserve">  </w:t>
            </w:r>
          </w:p>
          <w:tbl>
            <w:tblPr>
              <w:tblW w:w="8306" w:type="dxa"/>
              <w:tblLook w:val="04A0"/>
            </w:tblPr>
            <w:tblGrid>
              <w:gridCol w:w="1865"/>
              <w:gridCol w:w="5345"/>
              <w:gridCol w:w="1096"/>
            </w:tblGrid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15orf38-AP3S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15orf38-AP3S2 readthrough [Source:HGNC Symbol;Acc:HGNC:38824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9.3039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MIGO3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dhesion molecule with Ig like domain 3 [Source:HGNC Symbol;Acc:HGNC:24075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7.063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008764.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transcript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6.3538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OMM6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ranslocase of outer mitochondrial membrane 6 [Source:HGNC Symbol;Acc:HGNC:34528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6.11203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026954.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transcript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5.5685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MEM256-PLSCR3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MEM256-PLSCR3 readthrough (NMD candidate) [Source:HGNC Symbol;Acc:HGNC:4918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5.42853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ORO7-PAM16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ORO7-PAM16 readthrough [Source:HGNC Symbol;Acc:HGNC:44424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5.02844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ACNG8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alcium voltage-gated channel auxiliary subunit gamma 8 [Source:HGNC Symbol;Acc:HGNC:13628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4.5578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NO7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noctamin 7 [Source:HGNC Symbol;Acc:HGNC:31677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4.2614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YC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YC proto-oncogene, bHLH transcription factor [Source:HGNC Symbol;Acc:HGNC:755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4.2238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T-TC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itochondrially encoded tRNA cysteine [Source:HGNC Symbol;Acc:HGNC:7477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4.1838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L591684.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transcript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4.0793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074386.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transcript, antisense to OR2A1 and ARHGEF5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3.9674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079781.5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transcript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3.88524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NP32AP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idic nuclear phosphoprotein 32 family member A pseudogene 1 [Source:HGNC Symbol;Acc:HGNC:42949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3.84633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INC00598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ong intergenic non-protein coding RNA 598 [Source:HGNC Symbol;Acc:HGNC:42770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3.71444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LDN4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laudin 4 [Source:HGNC Symbol;Acc:HGNC:204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3.6856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006213.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uncharacterized LOC100505715 [Source:NCBI gene;Acc:100505715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3.67648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RR29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roline rich 29 [Source:HGNC Symbol;Acc:HGNC:2567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3.5367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UGT1A5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UDP glucuronosyltransferase family 1 member A5 [Source:HGNC Symbol;Acc:HGNC:12537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3.4821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CN2A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odium voltage-gated channel alpha subunit 2 [Source:HGNC Symbol;Acc:HGNC:10588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3.472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INS-IGF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INS-IGF2 readthrough [Source:HGNC Symbol;Acc:HGNC:33527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3.4285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113189.4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transcript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3.3351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P000275.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protein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3.3193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P000866.6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transcript, sense intronic to MSANTD2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3.2986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PNS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 xml:space="preserve">sphingolipid transporter 2 [Source:HGNC </w:t>
                  </w: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Symbol;Acc:HGNC:26992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-3.261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ANKRD10-IT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NKRD10 intronic transcript 1 [Source:HGNC Symbol;Acc:HGNC:39891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3.261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ACS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acsin molecular chaperone [Source:HGNC Symbol;Acc:HGNC:10519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3.2416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HSP90AB2P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heat shock protein 90 alpha family class B member 2, pseudogene [Source:HGNC Symbol;Acc:HGNC:32537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3.2227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NF11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ing finger protein 112 [Source:HGNC Symbol;Acc:HGNC:12968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3.1831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BCL2L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BCL2 like 2 [Source:HGNC Symbol;Acc:HGNC:995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3.0667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UOXA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ual oxidase maturation factor 2 [Source:HGNC Symbol;Acc:HGNC:32698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3.0333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SAT1P3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hosphoserine aminotransferase 1 pseudogene 3 [Source:HGNC Symbol;Acc:HGNC:43989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3.0134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ACR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achykinin receptor 2 [Source:HGNC Symbol;Acc:HGNC:11527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3.01328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ASP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aspase 1 [Source:HGNC Symbol;Acc:HGNC:1499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3.01328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UZP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eucine zipper protein 2 [Source:HGNC Symbol;Acc:HGNC:2320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3.01328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079416.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hyroid hormone receptor interactor 13 (TRIP13) pseudogene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3.01328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CNT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lucosaminyl (N-acetyl) transferase 1, core 2 [Source:HGNC Symbol;Acc:HGNC:420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9873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MEM164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ransmembrane protein 164 [Source:HGNC Symbol;Acc:HGNC:26217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9159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CDHA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rotocadherin alpha 1 [Source:HGNC Symbol;Acc:HGNC:866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88798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BED3-AS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BED3 antisense RNA 1 [Source:HGNC Symbol;Acc:HGNC:44188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88798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RRC8E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eucine rich repeat containing 8 VRAC subunit E [Source:HGNC Symbol;Acc:HGNC:26272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8769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008074.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uncharacterized LOC101927402 [Source:NCBI gene;Acc:101927402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75043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YOD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YOD1 deubiquitinase [Source:HGNC Symbol;Acc:HGNC:25035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6521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STR5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omatostatin receptor 5 [Source:HGNC Symbol;Acc:HGNC:11334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6281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K4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denylate kinase 4 [Source:HGNC Symbol;Acc:HGNC:36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61913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INC0034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ong intergenic non-protein coding RNA 342 [Source:HGNC Symbol;Acc:HGNC:42470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616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NF445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inc finger protein 445 [Source:HGNC Symbol;Acc:HGNC:21018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6138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AL096870.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transcript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60838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LYBL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itrate lyase beta like [Source:HGNC Symbol;Acc:HGNC:18355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5984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AEP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rogestagen associated endometrial protein [Source:HGNC Symbol;Acc:HGNC:857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5984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PT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ermatopontin [Source:HGNC Symbol;Acc:HGNC:3011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5984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BTBD8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BTB domain containing 8 [Source:HGNC Symbol;Acc:HGNC:21019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5984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FAP16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ilia and flagella associated protein 161 [Source:HGNC Symbol;Acc:HGNC:26782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5982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SPO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CO-spondin [Source:HGNC Symbol;Acc:HGNC:21998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5982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090515.4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transcript, antisense to FAM63B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5982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PN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ialophorin [Source:HGNC Symbol;Acc:HGNC:11249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5982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RPL34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itochondrial ribosomal protein L34 [Source:HGNC Symbol;Acc:HGNC:14488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581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M4SF4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ransmembrane 4 L six family member 4 [Source:HGNC Symbol;Acc:HGNC:1185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5635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6orf223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hromosome 6 open reading frame 223 [Source:HGNC Symbol;Acc:HGNC:28692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51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YPEL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yippee like 2 [Source:HGNC Symbol;Acc:HGNC:1832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5159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7orf55-LUC7L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7orf55-LUC7L2 readthrough [Source:HGNC Symbol;Acc:HGNC:44671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5064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BAAT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bile acid-CoA:amino acid N-acyltransferase [Source:HGNC Symbol;Acc:HGNC:932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49374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RSR2P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RSR2 pseudogene 1 [Source:HGNC Symbol;Acc:HGNC:1245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4729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H3BP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H3 domain binding protein 1 [Source:HGNC Symbol;Acc:HGNC:10824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4526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NF6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ing finger protein 6 [Source:HGNC Symbol;Acc:HGNC:10069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4487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TAG3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tromal antigen 3 [Source:HGNC Symbol;Acc:HGNC:1135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4463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DLRAD4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ow density lipoprotein receptor class A domain containing 4 [Source:HGNC Symbol;Acc:HGNC:1224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4463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DM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drenomedullin 2 [Source:HGNC Symbol;Acc:HGNC:28898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4253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ENT5A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erminal nucleotidyltransferase 5A [Source:HGNC Symbol;Acc:HGNC:18345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41413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APPA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appalysin 2 [Source:HGNC Symbol;Acc:HGNC:14615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4057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HDH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ihydrodiol dehydrogenase [Source:HGNC Symbol;Acc:HGNC:17887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4055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STR5-AS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 xml:space="preserve">SSTR5 antisense RNA 1 [Source:HGNC </w:t>
                  </w: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Symbol;Acc:HGNC:26502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-2.34273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NID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idogen 2 [Source:HGNC Symbol;Acc:HGNC:13389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33534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EMID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EMI domain containing 1 [Source:HGNC Symbol;Acc:HGNC:1803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33534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OCK8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edicator of cytokinesis 8 [Source:HGNC Symbol;Acc:HGNC:19191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3351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TN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itin [Source:HGNC Symbol;Acc:HGNC:1240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3244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NF324B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inc finger protein 324B [Source:HGNC Symbol;Acc:HGNC:33107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3237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RAS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uscle RAS oncogene homolog [Source:HGNC Symbol;Acc:HGNC:7227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31823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AX5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aired box 5 [Source:HGNC Symbol;Acc:HGNC:8619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2864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ERPINA3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erpin family A member 3 [Source:HGNC Symbol;Acc:HGNC:1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27643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RTN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eurturin [Source:HGNC Symbol;Acc:HGNC:8007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2503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IPE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ipase E, hormone sensitive type [Source:HGNC Symbol;Acc:HGNC:6621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23588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IGD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igger transposable element derived 1 [Source:HGNC Symbol;Acc:HGNC:1452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20983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YBPC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yosin binding protein C, slow type [Source:HGNC Symbol;Acc:HGNC:7549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20598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CDHGA5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rotocadherin gamma subfamily A, 5 [Source:HGNC Symbol;Acc:HGNC:870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20598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TEL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egulator of telomere elongation helicase 1 [Source:HGNC Symbol;Acc:HGNC:15888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18834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HIST2H3A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histone cluster 2 H3 family member a [Source:HGNC Symbol;Acc:HGNC:20505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1834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LI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LI family zinc finger 1 [Source:HGNC Symbol;Acc:HGNC:4317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1834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ALM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aralemmin 2 [Source:HGNC Symbol;Acc:HGNC:15845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1832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FAP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lial fibrillary acidic protein [Source:HGNC Symbol;Acc:HGNC:4235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1289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INHBE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inhibin subunit beta E [Source:HGNC Symbol;Acc:HGNC:24029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11774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HPN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hepsin [Source:HGNC Symbol;Acc:HGNC:5155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1128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ERPINB1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erpin family B member 11 (gene/pseudogene) [Source:HGNC Symbol;Acc:HGNC:14221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100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091167.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transcript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100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HRR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ryl-hydrocarbon receptor repressor [Source:HGNC Symbol;Acc:HGNC:34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0361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CDHB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rotocadherin beta 2 [Source:HGNC Symbol;Acc:HGNC:8687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033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005256.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transcript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2.0134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ULBP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 xml:space="preserve">UL16 binding protein 1 [Source:HGNC </w:t>
                  </w: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Symbol;Acc:HGNC:1489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-2.0134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FAM131B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amily with sequence similarity 131 member B [Source:HGNC Symbol;Acc:HGNC:22202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9707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HSH2D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hematopoietic SH2 domain containing [Source:HGNC Symbol;Acc:HGNC:24920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96764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USBP1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lucuronidase, beta pseudogene 11 [Source:HGNC Symbol;Acc:HGNC:42325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96763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STA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ystatin A [Source:HGNC Symbol;Acc:HGNC:2481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9655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DH1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etinol dehydrogenase 12 [Source:HGNC Symbol;Acc:HGNC:19977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96088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IEF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itochondrial elongation factor 2 [Source:HGNC Symbol;Acc:HGNC:17920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95964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HNRNPUL2-BSCL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HNRNPUL2-BSCL2 readthrough (NMD candidate) [Source:HGNC Symbol;Acc:HGNC:49189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95533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YS1-DBNDD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YS1-DBNDD2 readthrough (NMD candidate) [Source:HGNC Symbol;Acc:HGNC:33535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9483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NF286A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inc finger protein 286A [Source:HGNC Symbol;Acc:HGNC:13501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94153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IGFBP5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insulin like growth factor binding protein 5 [Source:HGNC Symbol;Acc:HGNC:5474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92203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KCNH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otassium voltage-gated channel subfamily H member 2 [Source:HGNC Symbol;Acc:HGNC:6251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9203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9orf106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hromosome 9 open reading frame 106 (putative) [Source:HGNC Symbol;Acc:HGNC:31370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9202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BX15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-box 15 [Source:HGNC Symbol;Acc:HGNC:11594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913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BM1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NA binding motif protein 12 [Source:HGNC Symbol;Acc:HGNC:9898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91244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PD1L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lycerol-3-phosphate dehydrogenase 1 like [Source:HGNC Symbol;Acc:HGNC:2895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90714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FN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rofilin 2 [Source:HGNC Symbol;Acc:HGNC:8882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87878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UTS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urotensin 2 [Source:HGNC Symbol;Acc:HGNC:1263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8713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RISP3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ysteine rich secretory protein 3 [Source:HGNC Symbol;Acc:HGNC:16904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8713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DC114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oiled-coil domain containing 114 [Source:HGNC Symbol;Acc:HGNC:26560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8713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QPRT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quinolinate phosphoribosyltransferase [Source:HGNC Symbol;Acc:HGNC:9755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8707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NAL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ynein axonemal light chain 1 [Source:HGNC Symbol;Acc:HGNC:23247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8682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HISAL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hisa like 1 [Source:HGNC Symbol;Acc:HGNC:29335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844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PC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lypican 2 [Source:HGNC Symbol;Acc:HGNC:4450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8394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YH1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yosin heavy chain 11 [Source:HGNC Symbol;Acc:HGNC:7569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8365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REB5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 xml:space="preserve">cAMP responsive element binding protein 5 </w:t>
                  </w: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[Source:HGNC Symbol;Acc:HGNC:16844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-1.8312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GPX8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lutathione peroxidase 8 (putative) [Source:HGNC Symbol;Acc:HGNC:33100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82518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LX4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istal-less homeobox 4 [Source:HGNC Symbol;Acc:HGNC:2917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8207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SKIP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SK3B interacting protein [Source:HGNC Symbol;Acc:HGNC:2034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8189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D59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D59 molecule (CD59 blood group) [Source:HGNC Symbol;Acc:HGNC:1689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81533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HAC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haC glutathione specific gamma-glutamylcyclotransferase 1 [Source:HGNC Symbol;Acc:HGNC:28680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8089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JAM3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junctional adhesion molecule 3 [Source:HGNC Symbol;Acc:HGNC:15532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8059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ASA4B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AS p21 protein activator 4B [Source:HGNC Symbol;Acc:HGNC:35202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7889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MEM10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ransmembrane protein 101 [Source:HGNC Symbol;Acc:HGNC:2865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7889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PIN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pindlin 1 [Source:HGNC Symbol;Acc:HGNC:1124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7863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GI4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eucine rich repeat LGI family member 4 [Source:HGNC Symbol;Acc:HGNC:18712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7821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BAT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4-aminobutyrate aminotransferase [Source:HGNC Symbol;Acc:HGNC:2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77893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AM129A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amily with sequence similarity 129 member A [Source:HGNC Symbol;Acc:HGNC:16784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7709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KLHL38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kelch like family member 38 [Source:HGNC Symbol;Acc:HGNC:34435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76348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P000866.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uncharacterized LOC100507283 [Source:NCBI gene;Acc:10050728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76348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OAP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odulator of apoptosis 1 [Source:HGNC Symbol;Acc:HGNC:16658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76278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DH1B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lcohol dehydrogenase 1B (class I), beta polypeptide [Source:HGNC Symbol;Acc:HGNC:250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7607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AR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atty acyl-CoA reductase 1 [Source:HGNC Symbol;Acc:HGNC:26222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7503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005839.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EC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7503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1QL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omplement C1q like 1 [Source:HGNC Symbol;Acc:HGNC:24182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7392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IR4444-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icroRNA 4444-2 [Source:HGNC Symbol;Acc:HGNC:43481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7336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UPR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uclear protein 1, transcriptional regulator [Source:HGNC Symbol;Acc:HGNC:29990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72708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ICER1-AS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ICER1 antisense RNA 1 [Source:HGNC Symbol;Acc:HGNC:43017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72394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CA9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arbonic anhydrase 9 [Source:HGNC Symbol;Acc:HGNC:138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7037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MP13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atrix metallopeptidase 13 [Source:HGNC Symbol;Acc:HGNC:7159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6993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KIRIN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kirin 1 [Source:HGNC Symbol;Acc:HGNC:25744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69898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HSPE1-MOB4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HSPE1-MOB4 readthrough [Source:HGNC Symbol;Acc:HGNC:49184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68803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RL1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DP ribosylation factor like GTPase 11 [Source:HGNC Symbol;Acc:HGNC:2404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6858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ZD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rizzled class receptor 2 [Source:HGNC Symbol;Acc:HGNC:4040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6833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TR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ransthyretin [Source:HGNC Symbol;Acc:HGNC:12405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68328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RN3P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RN3 homolog, RNA polymerase I transcription factor pseudogene 2 [Source:HGNC Symbol;Acc:HGNC:37619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6817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INC01239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ong intergenic non-protein coding RNA 1239 [Source:HGNC Symbol;Acc:HGNC:4979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6808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UNC5B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unc-5 netrin receptor B [Source:HGNC Symbol;Acc:HGNC:12568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6806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RGAP3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LIT-ROBO Rho GTPase activating protein 3 [Source:HGNC Symbol;Acc:HGNC:19744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6763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DF1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rowth differentiation factor 11 [Source:HGNC Symbol;Acc:HGNC:421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6674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MPRSS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ransmembrane serine protease 2 [Source:HGNC Symbol;Acc:HGNC:1187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66324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JA5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ap junction protein alpha 5 [Source:HGNC Symbol;Acc:HGNC:4279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66224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074091.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transcript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6611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ELENOI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elenoprotein I [Source:HGNC Symbol;Acc:HGNC:29361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6538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HLDA3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leckstrin homology like domain family A member 3 [Source:HGNC Symbol;Acc:HGNC:8934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6430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PRY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prouty RTK signaling antagonist 1 [Source:HGNC Symbol;Acc:HGNC:11269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6421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LA2G15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hospholipase A2 group XV [Source:HGNC Symbol;Acc:HGNC:1716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630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UNC13A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unc-13 homolog A [Source:HGNC Symbol;Acc:HGNC:23150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6274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HGDH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hosphoglycerate dehydrogenase [Source:HGNC Symbol;Acc:HGNC:892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62223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XYD3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XYD domain containing ion transport regulator 3 [Source:HGNC Symbol;Acc:HGNC:4027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6133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YCN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 xml:space="preserve">MYCN proto-oncogene, bHLH transcription factor </w:t>
                  </w: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[Source:HGNC Symbol;Acc:HGNC:7559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-1.6116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CCDC106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oiled-coil domain containing 106 [Source:HGNC Symbol;Acc:HGNC:30181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5984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L15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-C motif chemokine ligand 15 [Source:HGNC Symbol;Acc:HGNC:1061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59838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009133.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transcript, antisense to C16orf53 and MVP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5983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IKZF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IKAROS family zinc finger 2 [Source:HGNC Symbol;Acc:HGNC:13177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5983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084757.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oxidation resistance 1 (OXR1) pseudogene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59833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SDMB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asdermin B [Source:HGNC Symbol;Acc:HGNC:23690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58893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OL5A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ollagen type V alpha 1 chain [Source:HGNC Symbol;Acc:HGNC:2209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5856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BS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ystathionine-beta-synthase [Source:HGNC Symbol;Acc:HGNC:1550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5839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NF583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inc finger protein 583 [Source:HGNC Symbol;Acc:HGNC:26427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5832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CNN1A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odium channel epithelial 1 alpha subunit [Source:HGNC Symbol;Acc:HGNC:10599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5780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003102.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transcript, antisense to UBTF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5714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ACAT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astric cancer associated transcript 2 [Source:HGNC Symbol;Acc:HGNC:5051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5714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T6GALNAC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T6 N-acetylgalactosaminide alpha-2,6-sialyltransferase 1 [Source:HGNC Symbol;Acc:HGNC:23614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5697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DUFA4L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DUFA4, mitochondrial complex associated like 2 [Source:HGNC Symbol;Acc:HGNC:2983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56863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KIAA1211L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KIAA1211 like [Source:HGNC Symbol;Acc:HGNC:33454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56804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ET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et methylcytosine dioxygenase 1 [Source:HGNC Symbol;Acc:HGNC:29484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56804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MEM133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5636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KIAA023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KIAA0232 [Source:HGNC Symbol;Acc:HGNC:28992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5631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PARCL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PARC like 1 [Source:HGNC Symbol;Acc:HGNC:11220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5614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RIP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ysteine rich protein 1 [Source:HGNC Symbol;Acc:HGNC:2360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56093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DHHC8P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inc finger DHHC-type containing 8 pseudogene 1 [Source:HGNC Symbol;Acc:HGNC:26461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55658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SAT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hosphoserine aminotransferase 1 [Source:HGNC Symbol;Acc:HGNC:19129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5561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TP2A3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TPase sarcoplasmic/endoplasmic reticulum Ca2+ transporting 3 [Source:HGNC Symbol;Acc:HGNC:81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5553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L591379.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seudogene similar to part of tripartite motif-containing 43 (TRIM43)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5525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HL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 xml:space="preserve">four and a half LIM domains 1 [Source:HGNC </w:t>
                  </w: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Symbol;Acc:HGNC:3702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-1.54108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STEAP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TEAP2 metalloreductase [Source:HGNC Symbol;Acc:HGNC:17885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5384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UOX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ual oxidase 2 [Source:HGNC Symbol;Acc:HGNC:1327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53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BSL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ystathionine-beta-synthase like [Source:HGNC Symbol;Acc:HGNC:51829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5342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DC9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oiled-coil domain containing 92 [Source:HGNC Symbol;Acc:HGNC:2956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53038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CK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hosphoenolpyruvate carboxykinase 2, mitochondrial [Source:HGNC Symbol;Acc:HGNC:8725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52334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AP1LC3B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icrotubule associated protein 1 light chain 3 beta [Source:HGNC Symbol;Acc:HGNC:13352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5230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IL17RD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interleukin 17 receptor D [Source:HGNC Symbol;Acc:HGNC:1761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5108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IGFBP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insulin like growth factor binding protein 1 [Source:HGNC Symbol;Acc:HGNC:5469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5057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NF185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ing finger protein 185 [Source:HGNC Symbol;Acc:HGNC:2678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5042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STL5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ollistatin like 5 [Source:HGNC Symbol;Acc:HGNC:2138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4988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JP3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ight junction protein 3 [Source:HGNC Symbol;Acc:HGNC:11829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4934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BCG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TP binding cassette subfamily G member 1 [Source:HGNC Symbol;Acc:HGNC:7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4914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VR1B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tivin A receptor type 1B [Source:HGNC Symbol;Acc:HGNC:172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4901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LC6A9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olute carrier family 6 member 9 [Source:HGNC Symbol;Acc:HGNC:1105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4890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ELL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eural EGFL like 1 [Source:HGNC Symbol;Acc:HGNC:7750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48833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ACT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ishevelled binding antagonist of beta catenin 2 [Source:HGNC Symbol;Acc:HGNC:21231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4861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OLCA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olorectal cancer associated 1 [Source:HGNC Symbol;Acc:HGNC:33789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48128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ENP3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UMO specific peptidase 3 [Source:HGNC Symbol;Acc:HGNC:17862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4757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INC01393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ong intergenic non-protein coding RNA 1393 [Source:HGNC Symbol;Acc:HGNC:50669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47553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BGT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loboside alpha-1,3-N-acetylgalactosaminyltransferase 1 (FORS blood group) [Source:HGNC Symbol;Acc:HGNC:20460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47288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FCGBP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c fragment of IgG binding protein [Source:HGNC Symbol;Acc:HGNC:13572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4651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090527.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protein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464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EURL1B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euralized E3 ubiquitin protein ligase 1B [Source:HGNC Symbol;Acc:HGNC:35422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46294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USP3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ual specificity phosphatase 3 [Source:HGNC Symbol;Acc:HGNC:3069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46018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OGS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annosyl-oligosaccharide glucosidase [Source:HGNC Symbol;Acc:HGNC:24862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4556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RIM26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ripartite motif containing 26 [Source:HGNC Symbol;Acc:HGNC:12962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4542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NF385B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inc finger protein 385B [Source:HGNC Symbol;Acc:HGNC:26332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4508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DXDC2P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yridoxal dependent decarboxylase domain containing 2, pseudogene [Source:HGNC Symbol;Acc:HGNC:27559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44838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YRK1B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ual specificity tyrosine phosphorylation regulated kinase 1B [Source:HGNC Symbol;Acc:HGNC:3092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44498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LX1A-SULT1A3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LX1A-SULT1A3 readthrough (NMD candidate) [Source:HGNC Symbol;Acc:HGNC:44437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4422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HKR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HKR1, GLI-Kruppel zinc finger family member [Source:HGNC Symbol;Acc:HGNC:4928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4415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NF155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inc finger protein 155 [Source:HGNC Symbol;Acc:HGNC:12940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4361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DH1C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lcohol dehydrogenase 1C (class I), gamma polypeptide [Source:HGNC Symbol;Acc:HGNC:251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4346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HES6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hes family bHLH transcription factor 6 [Source:HGNC Symbol;Acc:HGNC:18254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4337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BCAT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branched chain amino acid transaminase 1 [Source:HGNC Symbol;Acc:HGNC:97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4325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FB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omplement factor B [Source:HGNC Symbol;Acc:HGNC:1037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4233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L121845.3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protein, ZGPAT-LIME1 readthrough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4233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BTF3L4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basic transcription factor 3 like 4 [Source:HGNC Symbol;Acc:HGNC:30547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4231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AT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permidine/spermine N1-acetyltransferase 1 [Source:HGNC Symbol;Acc:HGNC:10540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4229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SNS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sparagine synthetase (glutamine-hydrolyzing) [Source:HGNC Symbol;Acc:HGNC:75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41863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BHLHB9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basic helix-loop-helix family member b9 [Source:HGNC Symbol;Acc:HGNC:2935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4181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ATB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ATB homeobox 1 [Source:HGNC Symbol;Acc:HGNC:10541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4177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SPTSSB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erine palmitoyltransferase small subunit B [Source:HGNC Symbol;Acc:HGNC:24045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4161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HDC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H3 domain containing [Source:HGNC Symbol;Acc:HGNC:24438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41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ANSC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ANSC domain containing 1 [Source:HGNC Symbol;Acc:HGNC:25505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4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PZL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yelin protein zero like 2 [Source:HGNC Symbol;Acc:HGNC:349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407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NF513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inc finger protein 513 [Source:HGNC Symbol;Acc:HGNC:26498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4045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010422.3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transcript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3980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HVCN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hydrogen voltage gated channel 1 [Source:HGNC Symbol;Acc:HGNC:28240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3975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MEM128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ransmembrane protein 128 [Source:HGNC Symbol;Acc:HGNC:28201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3950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OLFML2B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olfactomedin like 2B [Source:HGNC Symbol;Acc:HGNC:24558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3919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SS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rgininosuccinate synthase 1 [Source:HGNC Symbol;Acc:HGNC:758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3908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NF286B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inc finger protein 286B [Source:HGNC Symbol;Acc:HGNC:33241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3873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TGER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rostaglandin E receptor 2 [Source:HGNC Symbol;Acc:HGNC:9594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386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YNGR4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ynaptogyrin 4 [Source:HGNC Symbol;Acc:HGNC:11502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3858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ULT1C4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ulfotransferase family 1C member 4 [Source:HGNC Symbol;Acc:HGNC:11457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3842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OLR2M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NA polymerase II subunit M [Source:HGNC Symbol;Acc:HGNC:14862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3837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UC5B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ucin 5B, oligomeric mucus/gel-forming [Source:HGNC Symbol;Acc:HGNC:751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3814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HST1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arbohydrate sulfotransferase 11 [Source:HGNC Symbol;Acc:HGNC:17422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38034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DK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yruvate dehydrogenase kinase 2 [Source:HGNC Symbol;Acc:HGNC:8810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3795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IMS3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egulating synaptic membrane exocytosis 3 [Source:HGNC Symbol;Acc:HGNC:21292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3776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ACROD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ACRO domain containing 1 [Source:HGNC Symbol;Acc:HGNC:29598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3774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CMTD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rotein-L-isoaspartate (D-aspartate) O-methyltransferase domain containing 1 [Source:HGNC Symbol;Acc:HGNC:3048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3746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YB5RL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ytochrome b5 reductase like [Source:HGNC Symbol;Acc:HGNC:32220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368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SNX10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orting nexin 10 [Source:HGNC Symbol;Acc:HGNC:14974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3682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CBTB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CC1 and BTB domain containing protein 1 [Source:HGNC Symbol;Acc:HGNC:1824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3631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IGR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olymeric immunoglobulin receptor [Source:HGNC Symbol;Acc:HGNC:8968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36138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YO7A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yosin VIIA [Source:HGNC Symbol;Acc:HGNC:760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3613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BED6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inc finger BED-type containing 6 [Source:HGNC Symbol;Acc:HGNC:3327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357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MOD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ibromodulin [Source:HGNC Symbol;Acc:HGNC:3774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3504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XXC5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XXC finger protein 5 [Source:HGNC Symbol;Acc:HGNC:2694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3494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NF260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inc finger protein 260 [Source:HGNC Symbol;Acc:HGNC:13499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3483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NF107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inc finger protein 107 [Source:HGNC Symbol;Acc:HGNC:12887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34753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BLOC1S6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biogenesis of lysosomal organelles complex 1 subunit 6 [Source:HGNC Symbol;Acc:HGNC:8549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3470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KCNT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otassium sodium-activated channel subfamily T member 2 [Source:HGNC Symbol;Acc:HGNC:1886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3435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073136.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exportin, tRNA (nuclear export receptor for tRNAs) (XPOT) pseudogene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3361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XD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AX dimerization protein 1 [Source:HGNC Symbol;Acc:HGNC:6761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33173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GFBR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ransforming growth factor beta receptor 1 [Source:HGNC Symbol;Acc:HGNC:11772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3273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MED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ransmembrane p24 trafficking protein 1 [Source:HGNC Symbol;Acc:HGNC:17291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32658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SCAN3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inc finger and SCAN domain containing 31 [Source:HGNC Symbol;Acc:HGNC:14097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32548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ORAI3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ORAI calcium release-activated calcium modulator 3 [Source:HGNC Symbol;Acc:HGNC:28185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3208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TMN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tathmin 1 [Source:HGNC Symbol;Acc:HGNC:6510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3206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LCO2A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olute carrier organic anion transporter family member 2A1 [Source:HGNC Symbol;Acc:HGNC:10955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3160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WDTC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WD and tetratricopeptide repeats 1 [Source:HGNC Symbol;Acc:HGNC:29175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3127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NF65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inc finger protein 652 [Source:HGNC Symbol;Acc:HGNC:29147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31273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RAPPC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rafficking protein particle complex 2 [Source:HGNC Symbol;Acc:HGNC:23068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3122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ASP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IM and SH3 protein 1 [Source:HGNC Symbol;Acc:HGNC:651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31214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BPF3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 xml:space="preserve">NBPF member 3 [Source:HGNC </w:t>
                  </w: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Symbol;Acc:HGNC:2507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-1.3117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PRRG4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roline rich and Gla domain 4 [Source:HGNC Symbol;Acc:HGNC:30799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3088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NKRD1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nkyrin repeat domain 11 [Source:HGNC Symbol;Acc:HGNC:2131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3087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FP6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FP62 zinc finger protein [Source:HGNC Symbol;Acc:HGNC:23241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3076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GALS9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alectin 9 [Source:HGNC Symbol;Acc:HGNC:6570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3074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AB37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AB37, member RAS oncogene family [Source:HGNC Symbol;Acc:HGNC:30268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306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BTB46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inc finger and BTB domain containing 46 [Source:HGNC Symbol;Acc:HGNC:16094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3060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ATM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lycine amidinotransferase [Source:HGNC Symbol;Acc:HGNC:4175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3015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4BPA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omplement component 4 binding protein alpha [Source:HGNC Symbol;Acc:HGNC:1325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29444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HSF2BP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heat shock transcription factor 2 binding protein [Source:HGNC Symbol;Acc:HGNC:522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2902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BIRC7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baculoviral IAP repeat containing 7 [Source:HGNC Symbol;Acc:HGNC:13702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2864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IFITM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interferon induced transmembrane protein 2 [Source:HGNC Symbol;Acc:HGNC:541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28524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P236383.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transcript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2764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VILL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villin like [Source:HGNC Symbol;Acc:HGNC:3090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27643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HMGCS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3-hydroxy-3-methylglutaryl-CoA synthase 2 [Source:HGNC Symbol;Acc:HGNC:5008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2736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MEM176A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ransmembrane protein 176A [Source:HGNC Symbol;Acc:HGNC:24930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2712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21orf58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hromosome 21 open reading frame 58 [Source:HGNC Symbol;Acc:HGNC:1300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2692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GP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atrix Gla protein [Source:HGNC Symbol;Acc:HGNC:7060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26868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ROS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rotein S [Source:HGNC Symbol;Acc:HGNC:945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26774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ITGB4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integrin subunit beta 4 [Source:HGNC Symbol;Acc:HGNC:6158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26458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BHMT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betaine--homocysteine S-methyltransferase [Source:HGNC Symbol;Acc:HGNC:1047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2613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UBC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ubiquitin C [Source:HGNC Symbol;Acc:HGNC:12468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25924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DKN2C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yclin dependent kinase inhibitor 2C [Source:HGNC Symbol;Acc:HGNC:1789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25698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EST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E1 silencing transcription factor [Source:HGNC Symbol;Acc:HGNC:996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25443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IKZF4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IKAROS family zinc finger 4 [Source:HGNC Symbol;Acc:HGNC:13179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2526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RNPEPL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rginyl aminopeptidase like 1 [Source:HGNC Symbol;Acc:HGNC:10079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25148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XD3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AX dimerization protein 3 [Source:HGNC Symbol;Acc:HGNC:14008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24788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100A10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100 calcium binding protein A10 [Source:HGNC Symbol;Acc:HGNC:10487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2422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NPH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2'-deoxynucleoside 5'-phosphate N-hydrolase 1 [Source:HGNC Symbol;Acc:HGNC:21218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238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BAIAP3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BAI1 associated protein 3 [Source:HGNC Symbol;Acc:HGNC:948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2358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TGIS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rostaglandin I2 synthase [Source:HGNC Symbol;Acc:HGNC:960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2322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107871.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protein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2304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P002373.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transcript, RBM7-REXO2 readthrough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22844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D93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D93 molecule [Source:HGNC Symbol;Acc:HGNC:15855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22843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ITPNB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hosphatidylinositol transfer protein beta [Source:HGNC Symbol;Acc:HGNC:9002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2274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NG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yclin G2 [Source:HGNC Symbol;Acc:HGNC:159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22154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PD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lycerol-3-phosphate dehydrogenase 1 [Source:HGNC Symbol;Acc:HGNC:4455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2198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LC6A16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olute carrier family 6 member 16 [Source:HGNC Symbol;Acc:HGNC:13622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2198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P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eruloplasmin [Source:HGNC Symbol;Acc:HGNC:2295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2124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HSL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HS like 2 [Source:HGNC Symbol;Acc:HGNC:33737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2120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ITGB8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integrin subunit beta 8 [Source:HGNC Symbol;Acc:HGNC:616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2104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HABP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hyaluronan binding protein 2 [Source:HGNC Symbol;Acc:HGNC:4798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2089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KLHL24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kelch like family member 24 [Source:HGNC Symbol;Acc:HGNC:25947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2044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ERBB3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erb-b2 receptor tyrosine kinase 3 [Source:HGNC Symbol;Acc:HGNC:3431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2042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HMGB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high mobility group box 2 [Source:HGNC Symbol;Acc:HGNC:5000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20343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ORA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AR related orphan receptor A [Source:HGNC Symbol;Acc:HGNC:10258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2032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OCH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ochlin [Source:HGNC Symbol;Acc:HGNC:2180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962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TAP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ethylthioadenosine phosphorylase [Source:HGNC Symbol;Acc:HGNC:741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9333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OM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etinal outer segment membrane protein 1 [Source:HGNC Symbol;Acc:HGNC:10254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917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IGLC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 xml:space="preserve">immunoglobulin lambda constant 2 [Source:HGNC </w:t>
                  </w: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Symbol;Acc:HGNC:585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-1.1897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CIAO2B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ytosolic iron-sulfur assembly component 2B [Source:HGNC Symbol;Acc:HGNC:24261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811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RL8B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DP ribosylation factor like GTPase 8B [Source:HGNC Symbol;Acc:HGNC:25564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7773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DAP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rfGAP with dual PH domains 1 [Source:HGNC Symbol;Acc:HGNC:1648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769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OL21A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ollagen type XXI alpha 1 chain [Source:HGNC Symbol;Acc:HGNC:17025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748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BP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ructose-bisphosphatase 1 [Source:HGNC Symbol;Acc:HGNC:360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738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YBB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ytochrome b-245 beta chain [Source:HGNC Symbol;Acc:HGNC:2578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738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VCAN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versican [Source:HGNC Symbol;Acc:HGNC:2464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7314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PECC1L-ADORA2A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PECC1L-ADORA2A readthrough (NMD candidate) [Source:HGNC Symbol;Acc:HGNC:49185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722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ESN3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estrin 3 [Source:HGNC Symbol;Acc:HGNC:23060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709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GNL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ingulin like 1 [Source:HGNC Symbol;Acc:HGNC:25931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702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SF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yl-CoA synthetase family member 2 [Source:HGNC Symbol;Acc:HGNC:26101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702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ITGA10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integrin subunit alpha 10 [Source:HGNC Symbol;Acc:HGNC:6135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6954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RAT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ecithin retinol acyltransferase [Source:HGNC Symbol;Acc:HGNC:6685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692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MEM219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ransmembrane protein 219 [Source:HGNC Symbol;Acc:HGNC:25201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665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YP24A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ytochrome P450 family 24 subfamily A member 1 [Source:HGNC Symbol;Acc:HGNC:2602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663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EACAM5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arcinoembryonic antigen related cell adhesion molecule 5 [Source:HGNC Symbol;Acc:HGNC:1817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65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GM5P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hosphoglucomutase 5 pseudogene 2 [Source:HGNC Symbol;Acc:HGNC:18965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654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AM189B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amily with sequence similarity 189 member B [Source:HGNC Symbol;Acc:HGNC:123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643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CEAL4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ranscription elongation factor A like 4 [Source:HGNC Symbol;Acc:HGNC:26121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638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OC1B-GALNT4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OC1B-GALNT4 readthrough [Source:HGNC Symbol;Acc:HGNC:42957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631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TN3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eticulon 3 [Source:HGNC Symbol;Acc:HGNC:10469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589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7orf25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hromosome 7 open reading frame 25 [Source:HGNC Symbol;Acc:HGNC:2170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583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HHLA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HERV-H LTR-associating 2 [Source:HGNC Symbol;Acc:HGNC:4905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548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CREBRF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REB3 regulatory factor [Source:HGNC Symbol;Acc:HGNC:24050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524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NF619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inc finger protein 619 [Source:HGNC Symbol;Acc:HGNC:26910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509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P003108.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transcript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4808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TH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ystathionine gamma-lyase [Source:HGNC Symbol;Acc:HGNC:2501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474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MEM150A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ransmembrane protein 150A [Source:HGNC Symbol;Acc:HGNC:24677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446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FP69B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FP69 zinc finger protein B [Source:HGNC Symbol;Acc:HGNC:2805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446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PP7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embrane palmitoylated protein 7 [Source:HGNC Symbol;Acc:HGNC:26542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438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021054.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uncharacterized LOC100049716 [Source:NCBI gene;Acc:10004971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4363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DIT4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NA damage inducible transcript 4 [Source:HGNC Symbol;Acc:HGNC:24944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435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OC2B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ouble C2 domain beta [Source:HGNC Symbol;Acc:HGNC:298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433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MP9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atrix metallopeptidase 9 [Source:HGNC Symbol;Acc:HGNC:717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427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P000919.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ysteine and histidine-rich domain (CHORD) containing 1 (CHORDC1) pseudogene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4153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INC01234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ong intergenic non-protein coding RNA 1234 [Source:HGNC Symbol;Acc:HGNC:49757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405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TRA6LP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TRA6 like, pseudogene [Source:HGNC Symbol;Acc:HGNC:53830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362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CRN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ecernin 2 [Source:HGNC Symbol;Acc:HGNC:30381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357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PRIN3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PRIN family member 3 [Source:HGNC Symbol;Acc:HGNC:2773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3444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ITM2A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integral membrane protein 2A [Source:HGNC Symbol;Acc:HGNC:617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3004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FSD3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ajor facilitator superfamily domain containing 3 [Source:HGNC Symbol;Acc:HGNC:25157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2688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068533.4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protein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2633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ED2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ediator complex subunit 21 [Source:HGNC Symbol;Acc:HGNC:1147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251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P53INP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umor protein p53 inducible nuclear protein 1 [Source:HGNC Symbol;Acc:HGNC:18022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23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DAMTS10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DAM metallopeptidase with thrombospondin type 1 motif 10 [Source:HGNC Symbol;Acc:HGNC:13201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230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OXO4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orkhead box O4 [Source:HGNC Symbol;Acc:HGNC:7139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222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104966.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eruloplasmin (ferroxidase) (CP) pseudogene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1758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ANKRD50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nkyrin repeat domain 50 [Source:HGNC Symbol;Acc:HGNC:2922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164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RBP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uclear receptor binding protein 2 [Source:HGNC Symbol;Acc:HGNC:19339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138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INC01426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ong intergenic non-protein coding RNA 1426 [Source:HGNC Symbol;Acc:HGNC:50734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129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UDT3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udix hydrolase 3 [Source:HGNC Symbol;Acc:HGNC:8050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1204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UAP1L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UDP-N-acetylglucosamine pyrophosphorylase 1 like 1 [Source:HGNC Symbol;Acc:HGNC:28082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117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EK9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IMA related kinase 9 [Source:HGNC Symbol;Acc:HGNC:18591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103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EFB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efensin beta 1 [Source:HGNC Symbol;Acc:HGNC:276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0964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HMG20B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high mobility group 20B [Source:HGNC Symbol;Acc:HGNC:5002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088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TGER3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rostaglandin E receptor 3 [Source:HGNC Symbol;Acc:HGNC:9595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085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APT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icrotubule associated protein tau [Source:HGNC Symbol;Acc:HGNC:689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0794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UBA7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ubiquitin like modifier activating enzyme 7 [Source:HGNC Symbol;Acc:HGNC:12471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0224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068631.3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ET100 homolog (PET100) pseudogene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008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KTR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atural killer cell triggering receptor [Source:HGNC Symbol;Acc:HGNC:783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1001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MEM38A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ransmembrane protein 38A [Source:HGNC Symbol;Acc:HGNC:28462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991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HD5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hromodomain helicase DNA binding protein 5 [Source:HGNC Symbol;Acc:HGNC:1681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974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ECAP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ECAP endocytosis associated 2 [Source:HGNC Symbol;Acc:HGNC:25528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954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YPEL3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yippee like 3 [Source:HGNC Symbol;Acc:HGNC:18327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9434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5AR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omplement component 5a receptor 2 [Source:HGNC Symbol;Acc:HGNC:4527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9144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AB3C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AB3C, member RAS oncogene family [Source:HGNC Symbol;Acc:HGNC:30269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893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XI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AX interactor 1, dimerization protein [Source:HGNC Symbol;Acc:HGNC:7534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8928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KT1S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KT1 substrate 1 [Source:HGNC Symbol;Acc:HGNC:2842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881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GM5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hosphoglucomutase 5 [Source:HGNC Symbol;Acc:HGNC:8908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864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KCNMB4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 xml:space="preserve">potassium calcium-activated channel subfamily M </w:t>
                  </w: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regulatory beta subunit 4 [Source:HGNC Symbol;Acc:HGNC:6289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-1.08468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FRY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RY microtubule binding protein [Source:HGNC Symbol;Acc:HGNC:20367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841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YIF1B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Yip1 interacting factor homolog B, membrane trafficking protein [Source:HGNC Symbol;Acc:HGNC:30511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841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BX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adybird homeobox 2 [Source:HGNC Symbol;Acc:HGNC:15525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838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ESC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escalcin [Source:HGNC Symbol;Acc:HGNC:26065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8054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EIS3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eis homeobox 3 [Source:HGNC Symbol;Acc:HGNC:29537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804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YTL5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ynaptotagmin like 5 [Source:HGNC Symbol;Acc:HGNC:15589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794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TN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eticulon 2 [Source:HGNC Symbol;Acc:HGNC:10468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788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MEM139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ransmembrane protein 139 [Source:HGNC Symbol;Acc:HGNC:22058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751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NF511-PRAP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NF511-PRAP1 readthrough [Source:HGNC Symbol;Acc:HGNC:38088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705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LDH6A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ldehyde dehydrogenase 6 family member A1 [Source:HGNC Symbol;Acc:HGNC:7179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668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HDGF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heparin binding growth factor [Source:HGNC Symbol;Acc:HGNC:485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639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EMIP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ell migration inducing hyaluronidase 1 [Source:HGNC Symbol;Acc:HGNC:2921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63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PG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ell cycle progression 1 [Source:HGNC Symbol;Acc:HGNC:24227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625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AMT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uanidinoacetate N-methyltransferase [Source:HGNC Symbol;Acc:HGNC:413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612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HX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inc fingers and homeoboxes 1 [Source:HGNC Symbol;Acc:HGNC:12871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575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RDM8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R/SET domain 8 [Source:HGNC Symbol;Acc:HGNC:1399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542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RIM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ripartite motif containing 2 [Source:HGNC Symbol;Acc:HGNC:15974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541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DF15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rowth differentiation factor 15 [Source:HGNC Symbol;Acc:HGNC:30142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537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NEP1R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TD nuclear envelope phosphatase 1 regulatory subunit 1 [Source:HGNC Symbol;Acc:HGNC:26759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535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USP18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ual specificity phosphatase 18 [Source:HGNC Symbol;Acc:HGNC:18484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53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IF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IF1 5'-to-3' DNA helicase [Source:HGNC Symbol;Acc:HGNC:26220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5294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BTBD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 xml:space="preserve">BTB domain containing 2 [Source:HGNC </w:t>
                  </w: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Symbol;Acc:HGNC:15504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-1.0457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ANXA9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nnexin A9 [Source:HGNC Symbol;Acc:HGNC:547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435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CNT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lucosaminyl (N-acetyl) transferase 2 (I blood group) [Source:HGNC Symbol;Acc:HGNC:4204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406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TSO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athepsin O [Source:HGNC Symbol;Acc:HGNC:2542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405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UC15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ucin 15, cell surface associated [Source:HGNC Symbol;Acc:HGNC:1495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384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NF9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inc finger protein 91 [Source:HGNC Symbol;Acc:HGNC:1316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372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OXN3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orkhead box N3 [Source:HGNC Symbol;Acc:HGNC:1928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361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CED1A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C-esterase domain containing 1A [Source:HGNC Symbol;Acc:HGNC:16212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357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PH1B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ph-1 homolog B, gamma-secretase subunit [Source:HGNC Symbol;Acc:HGNC:24080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3578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MEM132A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ransmembrane protein 132A [Source:HGNC Symbol;Acc:HGNC:31092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346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NFAIP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NF alpha induced protein 2 [Source:HGNC Symbol;Acc:HGNC:11895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345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HST15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arbohydrate sulfotransferase 15 [Source:HGNC Symbol;Acc:HGNC:18137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334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RXL2B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eroxiredoxin like 2B [Source:HGNC Symbol;Acc:HGNC:28390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294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HOQP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as homolog family member Q pseudogene 2 [Source:HGNC Symbol;Acc:HGNC:3783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291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UCA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lpha-L-fucosidase 1 [Source:HGNC Symbol;Acc:HGNC:400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25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LC2A10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olute carrier family 2 member 10 [Source:HGNC Symbol;Acc:HGNC:13444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241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HACD3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3-hydroxyacyl-CoA dehydratase 3 [Source:HGNC Symbol;Acc:HGNC:24175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231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PON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pondin 2 [Source:HGNC Symbol;Acc:HGNC:1125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2275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NMT3B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NA methyltransferase 3 beta [Source:HGNC Symbol;Acc:HGNC:2979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2234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LC26A9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olute carrier family 26 member 9 [Source:HGNC Symbol;Acc:HGNC:14469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174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H19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H19, imprinted maternally expressed transcript [Source:HGNC Symbol;Acc:HGNC:471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174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ER3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lkaline ceramidase 3 [Source:HGNC Symbol;Acc:HGNC:16066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1533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MC6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ransmembrane channel like 6 [Source:HGNC Symbol;Acc:HGNC:18021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146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NF117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inc finger protein 117 [Source:HGNC Symbol;Acc:HGNC:12897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134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SCOC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hort coiled-coil protein [Source:HGNC Symbol;Acc:HGNC:20335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134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QP7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quaporin 7 [Source:HGNC Symbol;Acc:HGNC:640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134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USP49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ubiquitin specific peptidase 49 [Source:HGNC Symbol;Acc:HGNC:20078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134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TTP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icrosomal triglyceride transfer protein [Source:HGNC Symbol;Acc:HGNC:7467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09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LC16A13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olute carrier family 16 member 13 [Source:HGNC Symbol;Acc:HGNC:31037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0932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FIA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uclear factor I A [Source:HGNC Symbol;Acc:HGNC:7784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083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UBALD2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UBA like domain containing 2 [Source:HGNC Symbol;Acc:HGNC:28438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0799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LC24A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olute carrier family 24 member 1 [Source:HGNC Symbol;Acc:HGNC:10975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064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HOOK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hook microtubule tethering protein 1 [Source:HGNC Symbol;Acc:HGNC:19884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0573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MDS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DP-mannose 4,6-dehydratase [Source:HGNC Symbol;Acc:HGNC:4369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0547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CAMP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ecretory carrier membrane protein 1 [Source:HGNC Symbol;Acc:HGNC:10563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0451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CHFR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TP cyclohydrolase I feedback regulator [Source:HGNC Symbol;Acc:HGNC:4194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0104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LAT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lasminogen activator, tissue type [Source:HGNC Symbol;Acc:HGNC:9051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0086</w:t>
                  </w:r>
                </w:p>
              </w:tc>
            </w:tr>
            <w:tr w:rsidR="00412854" w:rsidRPr="00412854" w:rsidTr="00412854">
              <w:trPr>
                <w:trHeight w:val="27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LB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lbumin [Source:HGNC Symbol;Acc:HGNC:399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0077</w:t>
                  </w:r>
                </w:p>
              </w:tc>
            </w:tr>
            <w:tr w:rsidR="00412854" w:rsidRPr="00412854" w:rsidTr="00412854">
              <w:trPr>
                <w:trHeight w:val="810"/>
              </w:trPr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PCPD1</w:t>
                  </w:r>
                </w:p>
              </w:tc>
              <w:tc>
                <w:tcPr>
                  <w:tcW w:w="5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lycerophosphocholine phosphodiesterase 1 [Source:HGNC Symbol;Acc:HGNC:26957]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2854" w:rsidRPr="00412854" w:rsidRDefault="00412854" w:rsidP="00412854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12854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1.00025</w:t>
                  </w:r>
                </w:p>
              </w:tc>
            </w:tr>
          </w:tbl>
          <w:p w:rsidR="00853869" w:rsidRPr="00573CD9" w:rsidRDefault="00853869" w:rsidP="00477A4C"/>
        </w:tc>
      </w:tr>
    </w:tbl>
    <w:p w:rsidR="00477A4C" w:rsidRDefault="00477A4C" w:rsidP="00477A4C"/>
    <w:p w:rsidR="00412854" w:rsidRDefault="00412854" w:rsidP="00477A4C"/>
    <w:p w:rsidR="00934886" w:rsidRPr="006A6F20" w:rsidRDefault="00934886" w:rsidP="00477A4C">
      <w:pPr>
        <w:rPr>
          <w:b/>
        </w:rPr>
      </w:pPr>
      <w:r w:rsidRPr="006A6F20">
        <w:rPr>
          <w:b/>
        </w:rPr>
        <w:t>Supplementary Table S</w:t>
      </w:r>
      <w:r w:rsidRPr="006A6F20">
        <w:rPr>
          <w:rFonts w:hint="eastAsia"/>
          <w:b/>
        </w:rPr>
        <w:t xml:space="preserve">2 </w:t>
      </w:r>
      <w:r w:rsidRPr="006A6F20">
        <w:rPr>
          <w:b/>
        </w:rPr>
        <w:t xml:space="preserve">List of genes </w:t>
      </w:r>
      <w:r w:rsidR="00065F73" w:rsidRPr="006A6F20">
        <w:rPr>
          <w:rFonts w:hint="eastAsia"/>
          <w:b/>
        </w:rPr>
        <w:t>up</w:t>
      </w:r>
      <w:r w:rsidRPr="006A6F20">
        <w:rPr>
          <w:rFonts w:hint="eastAsia"/>
          <w:b/>
        </w:rPr>
        <w:t xml:space="preserve">regulated </w:t>
      </w:r>
      <w:r w:rsidRPr="006A6F20">
        <w:rPr>
          <w:b/>
        </w:rPr>
        <w:t xml:space="preserve">in </w:t>
      </w:r>
      <w:r w:rsidRPr="006A6F20">
        <w:rPr>
          <w:rFonts w:hint="eastAsia"/>
          <w:b/>
        </w:rPr>
        <w:t>HCCLM3</w:t>
      </w:r>
      <w:r w:rsidRPr="006A6F20">
        <w:rPr>
          <w:b/>
        </w:rPr>
        <w:t>-</w:t>
      </w:r>
      <w:r w:rsidRPr="006A6F20">
        <w:rPr>
          <w:rFonts w:hint="eastAsia"/>
          <w:b/>
        </w:rPr>
        <w:t>shZNF703</w:t>
      </w:r>
      <w:r w:rsidRPr="006A6F20">
        <w:rPr>
          <w:b/>
        </w:rPr>
        <w:t xml:space="preserve"> versus </w:t>
      </w:r>
      <w:r w:rsidRPr="006A6F20">
        <w:rPr>
          <w:rFonts w:hint="eastAsia"/>
          <w:b/>
        </w:rPr>
        <w:t>HCCLM3</w:t>
      </w:r>
      <w:r w:rsidRPr="006A6F20">
        <w:rPr>
          <w:b/>
        </w:rPr>
        <w:t>-</w:t>
      </w:r>
      <w:r w:rsidRPr="006A6F20">
        <w:rPr>
          <w:rFonts w:hint="eastAsia"/>
          <w:b/>
        </w:rPr>
        <w:t>sh</w:t>
      </w:r>
      <w:r w:rsidRPr="006A6F20">
        <w:rPr>
          <w:b/>
        </w:rPr>
        <w:t>control cells</w:t>
      </w:r>
    </w:p>
    <w:tbl>
      <w:tblPr>
        <w:tblStyle w:val="1"/>
        <w:tblW w:w="0" w:type="auto"/>
        <w:tblLook w:val="0600"/>
      </w:tblPr>
      <w:tblGrid>
        <w:gridCol w:w="8522"/>
      </w:tblGrid>
      <w:tr w:rsidR="00934886" w:rsidTr="00412854">
        <w:trPr>
          <w:trHeight w:val="3241"/>
        </w:trPr>
        <w:tc>
          <w:tcPr>
            <w:tcW w:w="8138" w:type="dxa"/>
          </w:tcPr>
          <w:p w:rsidR="00934886" w:rsidRPr="00853869" w:rsidRDefault="00934886" w:rsidP="00C21842">
            <w:pPr>
              <w:pBdr>
                <w:bottom w:val="single" w:sz="6" w:space="1" w:color="auto"/>
              </w:pBd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e</w:t>
            </w:r>
            <w:r>
              <w:rPr>
                <w:rFonts w:ascii="Times New Roman" w:hAnsi="Times New Roman" w:cs="Times New Roman" w:hint="eastAsia"/>
                <w:spacing w:val="-1"/>
                <w:sz w:val="20"/>
                <w:szCs w:val="20"/>
              </w:rPr>
              <w:t xml:space="preserve">               </w:t>
            </w:r>
            <w:r w:rsidRPr="00457B58">
              <w:t>description</w:t>
            </w:r>
            <w:r>
              <w:rPr>
                <w:rFonts w:hint="eastAsia"/>
              </w:rPr>
              <w:t xml:space="preserve">                                   </w:t>
            </w:r>
            <w:r w:rsidRPr="00853869">
              <w:t>log2FoldChange</w:t>
            </w:r>
            <w:r>
              <w:rPr>
                <w:rFonts w:hint="eastAsia"/>
              </w:rPr>
              <w:t xml:space="preserve">                        </w:t>
            </w:r>
          </w:p>
          <w:tbl>
            <w:tblPr>
              <w:tblW w:w="8542" w:type="dxa"/>
              <w:tblLook w:val="04A0"/>
            </w:tblPr>
            <w:tblGrid>
              <w:gridCol w:w="1663"/>
              <w:gridCol w:w="5514"/>
              <w:gridCol w:w="1129"/>
            </w:tblGrid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TH1P10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erritin heavy chain 1 pseudogene 10 [Source:HGNC Symbol;Acc:HGNC:3980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7.159072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PS10-NUDT3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PS10-NUDT3 readthrough [Source:HGNC Symbol;Acc:HGNC:49181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6.352907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BMS1P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BMS1, ribosome biogenesis factor pseudogene 2 [Source:HGNC Symbol;Acc:HGNC:23650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5.629951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L645608.7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transcript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5.308512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010323.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transcript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5.115366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011448.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eadthrough between NDUFA13 and YJEFN3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5.001532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093668.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protein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4.940301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PCDHGC4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rotocadherin gamma subfamily C, 4 [Source:HGNC Symbol;Acc:HGNC:8717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4.308052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KBTBD11-OT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KBTBD11 overlapping transcript 1 [Source:NCBI gene;Acc:104266957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4.108213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CDHGA9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rotocadherin gamma subfamily A, 9 [Source:HGNC Symbol;Acc:HGNC:8707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4.073603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DAM1A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DAM metallopeptidase domain 1A (pseudogene) [Source:HGNC Symbol;Acc:HGNC:187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3.794039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MEM189-UBE2V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MEM189-UBE2V1 readthrough [Source:HGNC Symbol;Acc:HGNC:33521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3.689206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025283.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3.686541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APDHP7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lyceraldehyde-3-phosphate dehydrogenase pseudogene 72 [Source:HGNC Symbol;Acc:HGNC:22955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3.686541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004080.3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HOXA10-HOXA9 readthrough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3.686541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P000347.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transcript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3.501094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12854">
                  <w:pPr>
                    <w:widowControl/>
                    <w:ind w:firstLineChars="150" w:firstLine="330"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TCDNL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ormiminotransferase cyclodeaminase N-terminal like [Source:HGNC Symbol;Acc:HGNC:48661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3.308778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L359313.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uncharacterized LOC153910 [Source:NCBI gene;Acc:153910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3.308488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12854">
                  <w:pPr>
                    <w:widowControl/>
                    <w:ind w:right="330"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4-Mar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embrane associated ring-CH-type finger 4 [Source:HGNC Symbol;Acc:HGNC:29269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3.292391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KCNK4-TEX40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KCNK4-TEX40 readthrough [Source:NCBI gene;Acc:106780802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3.259597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6orf22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hromosome 6 open reading frame 222 [Source:HGNC Symbol;Acc:HGNC:33769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3.07433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P000350.4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protein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3.074027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ICAM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oll like receptor adaptor molecule 2 [Source:HGNC Symbol;Acc:HGNC:21354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3.045473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EXM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ymphocyte expansion molecule [Source:HGNC Symbol;Acc:HGNC:26854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2.986814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EDD8-MDP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EDD8-MDP1 readthrough [Source:HGNC Symbol;Acc:HGNC:39551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2.986814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P000695.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transcript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2.986814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006254.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MUSTN1-ITIH4 readthrough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2.986814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005324.3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tripartite motif-containing 16 (TRIM16) and CMT1A duplicated region transcript 1 (CDRT1) protein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2.904488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10orf126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2.893467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036214.3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protein, TPD52-MRPS28 readthrough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2.89333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NF67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inc finger protein 672 [Source:HGNC Symbol;Acc:HGNC:26179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2.856949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004678.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pseudogene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2.793936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ENP3-EIF4A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ENP3-EIF4A1 readthrough (NMD candidate) [Source:HGNC Symbol;Acc:HGNC:49182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2.713201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ADM5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drenomedullin 5 (putative) [Source:HGNC Symbol;Acc:HGNC:27293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2.686905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087289.3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transcript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2.651252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AM47E-STBD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AM47E-STBD1 readthrough [Source:HGNC Symbol;Acc:HGNC:44667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2.614592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L365205.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transcript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2.577389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INC02015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ong intergenic non-protein coding RNA 2015 [Source:HGNC Symbol;Acc:HGNC:52850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2.571555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AMC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aminin subunit gamma 2 [Source:HGNC Symbol;Acc:HGNC:6493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2.551016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007240.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transcript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2.530888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BCL2A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BCL2 related protein A1 [Source:HGNC Symbol;Acc:HGNC:991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2.510036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DXP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yridoxal phosphatase [Source:HGNC Symbol;Acc:HGNC:30259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2.485544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L596223.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uncharacterized LOC101928994 [Source:NCBI gene;Acc:101928994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2.43585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091390.4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uncharacterized LOC100289561 [Source:NCBI gene;Acc:100289561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2.427189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H3PXD2A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H3 and PX domains 2A [Source:HGNC Symbol;Acc:HGNC:23664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2.413698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RKAR2A-AS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RKAR2A antisense RNA 1 [Source:HGNC Symbol;Acc:HGNC:40471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2.412893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IL2RG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interleukin 2 receptor subunit gamma [Source:HGNC Symbol;Acc:HGNC:6010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2.408087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RDM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R/SET domain 2 [Source:HGNC Symbol;Acc:HGNC:9347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2.370821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LK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elta like non-canonical Notch ligand 2 [Source:HGNC Symbol;Acc:HGNC:21113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2.365194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MH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nti-Mullerian hormone [Source:HGNC Symbol;Acc:HGNC:464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2.333046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MP2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eripheral myelin protein 22 [Source:HGNC Symbol;Acc:HGNC:9118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2.310756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135050.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protein, VKORC1 and PRSS53 readthrough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2.308633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ED26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ediator complex subunit 26 [Source:HGNC Symbol;Acc:HGNC:2376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2.292391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YTHDF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YTH N6-methyladenosine RNA binding protein 2 [Source:HGNC Symbol;Acc:HGNC:31675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2.291546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HAP9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HAP domain containing 9 [Source:HGNC Symbol;Acc:HGNC:23192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2.261567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010343.3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transcript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2.208973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HAUS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HAUS augmin like complex subunit 2 [Source:HGNC Symbol;Acc:HGNC:25530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2.187939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82186.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uncharacterized LOC339685 [Source:NCBI gene;Acc:339685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2.156491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AC018523.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transcript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2.156491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ED29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ediator complex subunit 29 [Source:HGNC Symbol;Acc:HGNC:23074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2.15099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RIA3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lutamate ionotropic receptor AMPA type subunit 3 [Source:HGNC Symbol;Acc:HGNC:4573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2.124044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RFAP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orf4 family associated protein 1 [Source:HGNC Symbol;Acc:HGNC:24549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2.099294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S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itrate synthase [Source:HGNC Symbol;Acc:HGNC:2422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2.076697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PRASP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 protein-coupled receptor associated sorting protein 1 [Source:HGNC Symbol;Acc:HGNC:24834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2.045502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IL1A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interleukin 1 alpha [Source:HGNC Symbol;Acc:HGNC:5991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2.041045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INC00656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ong intergenic non-protein coding RNA 656 [Source:HGNC Symbol;Acc:HGNC:27304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2.037135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T5C3AP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5'-nucleotidase, cytosolic IIIA pseudogene 1 [Source:HGNC Symbol;Acc:HGNC:18530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2.016338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ROH6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aestro heat like repeat family member 6 [Source:HGNC Symbol;Acc:HGNC:27814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2.007164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KCNAB3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otassium voltage-gated channel subfamily A regulatory beta subunit 3 [Source:HGNC Symbol;Acc:HGNC:6230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986633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078850.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transcript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986529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EPDC1-AS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EPDC1 antisense RNA 1 [Source:HGNC Symbol;Acc:HGNC:50592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986529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DM4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DM4, p53 regulator [Source:HGNC Symbol;Acc:HGNC:6974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984014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DPK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3-phosphoinositide dependent protein kinase 1 [Source:HGNC Symbol;Acc:HGNC:8816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968131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BRINP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BMP/retinoic acid inducible neural specific 2 [Source:HGNC Symbol;Acc:HGNC:13746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958545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L355987.3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transcript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948077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HENCR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elanoma highly expressed competing endogenous lncRNA for miR-425 and miR-489 [Source:HGNC Symbol;Acc:HGNC:53110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927674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TTG1IP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TTG1 interacting protein [Source:HGNC Symbol;Acc:HGNC:13524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925434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068580.4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protein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922226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GKH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iacylglycerol kinase eta [Source:HGNC Symbol;Acc:HGNC:2854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915195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AGE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 antigen 1 [Source:HGNC Symbol;Acc:HGNC:4098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912605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LDC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lycine decarboxylase [Source:HGNC Symbol;Acc:HGNC:4313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904121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145098.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EC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900823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LRRC37A3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eucine rich repeat containing 37 member A3 [Source:HGNC Symbol;Acc:HGNC:32427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896064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DIRF-AS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DIRF antisense RNA 1 [Source:HGNC Symbol;Acc:HGNC:45127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890347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NT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yclin T2 [Source:HGNC Symbol;Acc:HGNC:1600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889901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NF253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inc finger protein 253 [Source:HGNC Symbol;Acc:HGNC:13497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879671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LG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iscs large MAGUK scaffold protein 2 [Source:HGNC Symbol;Acc:HGNC:2901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861058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HRM4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holinergic receptor muscarinic 4 [Source:HGNC Symbol;Acc:HGNC:1953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847146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006159.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transcript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844529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L137782.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transcript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834613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OSL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OS like 2, AP-1 transcription factor subunit [Source:HGNC Symbol;Acc:HGNC:3798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833837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YJEFN3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YjeF N-terminal domain containing 3 [Source:HGNC Symbol;Acc:HGNC:24785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829878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YP1A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ytochrome P450 family 1 subfamily A member 1 [Source:HGNC Symbol;Acc:HGNC:2595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822281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REB3L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AMP responsive element binding protein 3 like 2 [Source:HGNC Symbol;Acc:HGNC:23720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815152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XNIP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hioredoxin interacting protein [Source:HGNC Symbol;Acc:HGNC:16952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804395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ARMIL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apping protein regulator and myosin 1 linker 2 [Source:HGNC Symbol;Acc:HGNC:27089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794013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3orf33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hromosome 3 open reading frame 33 [Source:HGNC Symbol;Acc:HGNC:26434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793931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WDFY3-AS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WDFY3 antisense RNA 2 [Source:HGNC Symbol;Acc:HGNC:21603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777952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INC02577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ong intergenic non-protein coding RNA 2577 [Source:HGNC Symbol;Acc:HGNC:53749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775447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L031282.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transcript, readthrough between SLC35E2 and CDK11A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752117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GPD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ANBP2-like and GRIP domain containing 1 [Source:HGNC Symbol;Acc:HGNC:32414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745563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L590004.3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transcript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739266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YZAP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yocardial zonula adherens protein [Source:HGNC Symbol;Acc:HGNC:43444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7338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RMD3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ERM domain containing 3 [Source:HGNC Symbol;Acc:HGNC:24125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721264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NKRD5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nkyrin repeat domain 52 [Source:HGNC Symbol;Acc:HGNC:26614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719959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GS2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egulator of G protein signaling 22 [Source:HGNC Symbol;Acc:HGNC:24499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7124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CSRNP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ysteine and serine rich nuclear protein 1 [Source:HGNC Symbol;Acc:HGNC:14300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707603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INC01006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ong intergenic non-protein coding RNA 1006 [Source:HGNC Symbol;Acc:HGNC:48971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69441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UC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ucin 1, cell surface associated [Source:HGNC Symbol;Acc:HGNC:7508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684309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NF34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inc finger protein 34 [Source:HGNC Symbol;Acc:HGNC:13098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674634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CP1P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-complex 1 pseudogene 1 [Source:HGNC Symbol;Acc:HGNC:11659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664644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C3H11B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inc finger CCCH-type containing 11B [Source:HGNC Symbol;Acc:HGNC:25659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622882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KLF16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Kruppel like factor 16 [Source:HGNC Symbol;Acc:HGNC:16857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610611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NF559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inc finger protein 559 [Source:HGNC Symbol;Acc:HGNC:28197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606739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LC6A6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olute carrier family 6 member 6 [Source:HGNC Symbol;Acc:HGNC:11052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60531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HRS9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ehydrogenase/reductase 9 [Source:HGNC Symbol;Acc:HGNC:16888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594366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RR2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roline rich 22 [Source:HGNC Symbol;Acc:HGNC:28354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571571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WDD2B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WD domain containing 2B [Source:HGNC Symbol;Acc:HGNC:1302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571546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DC5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oiled-coil domain containing 51 [Source:HGNC Symbol;Acc:HGNC:25714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565697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TX6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yntaxin 6 [Source:HGNC Symbol;Acc:HGNC:11441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547246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AB4B-EGLN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AB4B-EGLN2 readthrough (NMD candidate) [Source:HGNC Symbol;Acc:HGNC:44465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544192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PM1F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rotein phosphatase, Mg2+/Mn2+ dependent 1F [Source:HGNC Symbol;Acc:HGNC:19388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540924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R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ndrogen receptor [Source:HGNC Symbol;Acc:HGNC:644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507351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015813.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transcript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505942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GFBP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ibroblast growth factor binding protein 1 [Source:HGNC Symbol;Acc:HGNC:19695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502418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HOQ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as homolog family member Q [Source:HGNC Symbol;Acc:HGNC:17736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495896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ALLD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alladin, cytoskeletal associated protein [Source:HGNC Symbol;Acc:HGNC:17068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488563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ITGB1-DT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ITGB1 divergent transcript [Source:HGNC Symbol;Acc:HGNC:53718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484072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PH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iphthamide biosynthesis 1 [Source:HGNC Symbol;Acc:HGNC:3003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478432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KLF6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Kruppel like factor 6 [Source:HGNC Symbol;Acc:HGNC:2235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476432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KCNN3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otassium calcium-activated channel subfamily N member 3 [Source:HGNC Symbol;Acc:HGNC:6292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476232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005394.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HC binding and spindle associated 1 pseudogene [Source:NCBI gene;Acc:100420587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466543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RID5A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T-rich interaction domain 5A [Source:HGNC Symbol;Acc:HGNC:17361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45975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L4L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ucleolar protein 4 like [Source:HGNC Symbol;Acc:HGNC:16106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451006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IL10RB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interleukin 10 receptor subunit beta [Source:HGNC Symbol;Acc:HGNC:5965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448797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EP400P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EP400 pseudogene 1 [Source:HGNC Symbol;Acc:HGNC:26602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417913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MEM35B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ransmembrane protein 35B [Source:HGNC Symbol;Acc:HGNC:40021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41374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TBP1-DT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TBP1 divergent transcript [Source:HGNC Symbol;Acc:HGNC:28307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412849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RT4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DP-ribosyltransferase 4 (Dombrock blood group) [Source:HGNC Symbol;Acc:HGNC:726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411069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SEN15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RNA splicing endonuclease subunit 15 [Source:HGNC Symbol;Acc:HGNC:16791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410445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SIP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ibrous sheath interacting protein 2 [Source:HGNC Symbol;Acc:HGNC:21675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406226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YP26B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ytochrome P450 family 26 subfamily B member 1 [Source:HGNC Symbol;Acc:HGNC:20581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399362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NF766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inc finger protein 766 [Source:HGNC Symbol;Acc:HGNC:28063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398998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011603.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transcript, antisense to TUBA1B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395997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016026.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transcript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387096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FPT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lutamine-fructose-6-phosphate transaminase 2 [Source:HGNC Symbol;Acc:HGNC:4242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384735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002066.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transcript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384615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GPD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ANBP2-like and GRIP domain containing 2 [Source:HGNC Symbol;Acc:HGNC:32415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383469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INC00973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ong intergenic non-protein coding RNA 973 [Source:HGNC Symbol;Acc:HGNC:48868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381439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NF24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inc finger protein 24 [Source:HGNC Symbol;Acc:HGNC:13032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379324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GT8P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amma-glutamyltransferase 8 pseudogene [Source:HGNC Symbol;Acc:HGNC:33438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373624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AFF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AF bZIP transcription factor F [Source:HGNC Symbol;Acc:HGNC:6780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368008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XN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hioredoxin [Source:HGNC Symbol;Acc:HGNC:12435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354392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MOB4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OB family member 4, phocein [Source:HGNC Symbol;Acc:HGNC:17261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354033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IL3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interleukin 32 [Source:HGNC Symbol;Acc:HGNC:16830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353695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NF17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inc finger protein 17 [Source:HGNC Symbol;Acc:HGNC:12958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350996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UP50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ucleoporin 50 [Source:HGNC Symbol;Acc:HGNC:8065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350429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LC16A1-AS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LC16A1 antisense RNA 1 [Source:HGNC Symbol;Acc:HGNC:49445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347305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AM102A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amily with sequence similarity 102 member A [Source:HGNC Symbol;Acc:HGNC:31419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346151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RMT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idic residue methyltransferase 1 [Source:HGNC Symbol;Acc:HGNC:17872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343811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MEM33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ransmembrane protein 33 [Source:HGNC Symbol;Acc:HGNC:25541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336392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IL18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interleukin 18 [Source:HGNC Symbol;Acc:HGNC:5986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331962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NF343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inc finger protein 343 [Source:HGNC Symbol;Acc:HGNC:16017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330872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NHG10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mall nucleolar RNA host gene 10 [Source:HGNC Symbol;Acc:HGNC:27510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330551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YW3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RNA-yW synthesizing protein 3 homolog [Source:HGNC Symbol;Acc:HGNC:24757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328894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HYPK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huntingtin interacting protein K [Source:HGNC Symbol;Acc:HGNC:18418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324792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DC93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oiled-coil domain containing 93 [Source:HGNC Symbol;Acc:HGNC:25611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321022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DGRF4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dhesion G protein-coupled receptor F4 [Source:HGNC Symbol;Acc:HGNC:19011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320987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IPO8P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importin 8 pseudogene 1 [Source:HGNC Symbol;Acc:HGNC:41955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319158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116366.3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protein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316282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ELENON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elenoprotein N [Source:HGNC Symbol;Acc:HGNC:15999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31489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ERCC4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ERCC excision repair 4, endonuclease catalytic subunit [Source:HGNC Symbol;Acc:HGNC:3436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314633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114490.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transcript, ZMYM6-ZMYM6NB readthrough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308505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IL4R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interleukin 4 receptor [Source:HGNC Symbol;Acc:HGNC:6015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304192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BP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yelin basic protein [Source:HGNC Symbol;Acc:HGNC:6925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29879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L162582.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uncharacterized LOC105378088 [Source:NCBI gene;Acc:105378088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297579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PY6R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europeptide Y receptor Y6 (pseudogene) [Source:HGNC Symbol;Acc:HGNC:7959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288468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LAMB3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aminin subunit beta 3 [Source:HGNC Symbol;Acc:HGNC:6490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285283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AZAP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AZ associated protein 2 [Source:HGNC Symbol;Acc:HGNC:2684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284186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134772.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-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277464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NF18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inc finger protein 181 [Source:HGNC Symbol;Acc:HGNC:12971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273458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P002884.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uncharacterized LOC283140 [Source:NCBI gene;Acc:283140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268963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ELFN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extracellular leucine rich repeat and fibronectin type III domain containing 2 [Source:HGNC Symbol;Acc:HGNC:29396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267423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FE2L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uclear factor, erythroid 2 like 1 [Source:HGNC Symbol;Acc:HGNC:7781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247436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EEF1A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eukaryotic translation elongation factor 1 alpha 2 [Source:HGNC Symbol;Acc:HGNC:3192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245647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N7SK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NA, 7SK small nuclear [Source:HGNC Symbol;Acc:HGNC:10037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23933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KDR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kinase insert domain receptor [Source:HGNC Symbol;Acc:HGNC:6307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236216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DC180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oiled-coil domain containing 180 [Source:HGNC Symbol;Acc:HGNC:29303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234515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LNC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ilamin C [Source:HGNC Symbol;Acc:HGNC:3756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226875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BCL2L2-PABPN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BCL2L2-PABPN1 readthrough [Source:HGNC Symbol;Acc:HGNC:42959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226784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LC35A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olute carrier family 35 member A2 [Source:HGNC Symbol;Acc:HGNC:11022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225312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OXM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orkhead box M1 [Source:HGNC Symbol;Acc:HGNC:3818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221309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ASP10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aspase 10 [Source:HGNC Symbol;Acc:HGNC:1500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212633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WIPF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WAS/WASL interacting protein family member 2 [Source:HGNC Symbol;Acc:HGNC:30923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210312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OMMD3-BMI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OMMD3-BMI1 readthrough [Source:HGNC Symbol;Acc:HGNC:48326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208978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091173.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transcript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208977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KRT80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keratin 80 [Source:HGNC Symbol;Acc:HGNC:27056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208973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UNC13D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unc-13 homolog D [Source:HGNC Symbol;Acc:HGNC:23147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208966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11R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11 receptor [Source:HGNC Symbol;Acc:HGNC:14685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204623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INC02535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ong intergenic non-protein coding RNA 2535 [Source:HGNC Symbol;Acc:HGNC:53569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200684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MYM5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inc finger MYM-type containing 5 [Source:HGNC Symbol;Acc:HGNC:13029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193015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BP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uanylate binding protein 1 [Source:HGNC Symbol;Acc:HGNC:4182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192743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SC5D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terol-C5-desaturase [Source:HGNC Symbol;Acc:HGNC:10547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190871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NFX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inc finger NFX1-type containing 1 [Source:HGNC Symbol;Acc:HGNC:29271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189372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BHLHE4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basic helix-loop-helix family member e41 [Source:HGNC Symbol;Acc:HGNC:16617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188198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AM53C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amily with sequence similarity 53 member C [Source:HGNC Symbol;Acc:HGNC:1336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187164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LDC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BC/LysM-associated domain containing 2 [Source:HGNC Symbol;Acc:HGNC:16112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184847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GF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fibroblast growth factor 2 [Source:HGNC Symbol;Acc:HGNC:3676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184304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LIS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GLIS family zinc finger 2 [Source:HGNC Symbol;Acc:HGNC:29450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184195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VDR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vitamin D receptor [Source:HGNC Symbol;Acc:HGNC:12679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178825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PAN-P2RY1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PAN-P2RY11 readthrough [Source:HGNC Symbol;Acc:HGNC:33526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169739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BCL2L15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BCL2 like 15 [Source:HGNC Symbol;Acc:HGNC:33624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169315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RM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urim [Source:HGNC Symbol;Acc:HGNC:8003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166396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TIMATE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TIM activating enhancer [Source:HGNC Symbol;Acc:HGNC:30526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161454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CDHGB5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rotocadherin gamma subfamily B, 5 [Source:HGNC Symbol;Acc:HGNC:8712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160408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IR100HG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ir-100-let-7a-2-mir-125b-1 cluster host gene [Source:HGNC Symbol;Acc:HGNC:39522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160408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100A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100 calcium binding protein A2 [Source:HGNC Symbol;Acc:HGNC:10492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153039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NF774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inc finger protein 774 [Source:HGNC Symbol;Acc:HGNC:33108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145789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YRM4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YR motif containing 4 [Source:HGNC Symbol;Acc:HGNC:21365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144835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NF84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inc finger protein 84 [Source:HGNC Symbol;Acc:HGNC:13159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143784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RIM56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ripartite motif containing 56 [Source:HGNC Symbol;Acc:HGNC:19028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142749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IPG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ipase G, endothelial type [Source:HGNC Symbol;Acc:HGNC:6623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142364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ETTL16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ethyltransferase like 16 [Source:HGNC Symbol;Acc:HGNC:28484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142191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CTA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 cell leukemia translocation altered [Source:HGNC Symbol;Acc:HGNC:11692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137134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EXPH5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exophilin 5 [Source:HGNC Symbol;Acc:HGNC:30578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136334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LGN3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euroligin 3 [Source:HGNC Symbol;Acc:HGNC:14289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134662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KLF4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Kruppel like factor 4 [Source:HGNC Symbol;Acc:HGNC:6348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133837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P000439.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transcript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127057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L161431.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transcript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120435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NER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elta/notch like EGF repeat containing [Source:HGNC Symbol;Acc:HGNC:24456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119834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JRK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Jrk helix-turn-helix protein [Source:HGNC Symbol;Acc:HGNC:6199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119479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ED3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ediator complex subunit 31 [Source:HGNC Symbol;Acc:HGNC:24260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116344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RRDC4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rrestin domain containing 4 [Source:HGNC Symbol;Acc:HGNC:28087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115286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DP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yrosyl-DNA phosphodiesterase 2 [Source:HGNC Symbol;Acc:HGNC:17768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114285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OCK10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dedicator of cytokinesis 10 [Source:HGNC Symbol;Acc:HGNC:23479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108553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IEN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igration and invasion enhancer 1 [Source:HGNC Symbol;Acc:HGNC:28230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107499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CA5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CA5, lebercilin [Source:HGNC Symbol;Acc:HGNC:31923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103386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EK10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IMA related kinase 10 [Source:HGNC Symbol;Acc:HGNC:18592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102063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LC46A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olute carrier family 46 member 1 [Source:HGNC Symbol;Acc:HGNC:30521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10135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SN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ranslin [Source:HGNC Symbol;Acc:HGNC:12379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100977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MEM79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ransmembrane protein 79 [Source:HGNC Symbol;Acc:HGNC:28196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100794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KIAA1586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KIAA1586 [Source:HGNC Symbol;Acc:HGNC:21360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100137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092718.3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protein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097613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PFIBP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PPFIA binding protein 2 [Source:HGNC Symbol;Acc:HGNC:9250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094434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KBTBD4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kelch repeat and BTB domain containing 4 [Source:HGNC Symbol;Acc:HGNC:23761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092566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INC00460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ong intergenic non-protein coding RNA 460 [Source:HGNC Symbol;Acc:HGNC:42809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091372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IAF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GFB1-induced anti-apoptotic factor 1 [Source:HGNC Symbol;Acc:HGNC:11803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088932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CDC68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oiled-coil domain containing 68 [Source:HGNC Symbol;Acc:HGNC:24350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086106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006538.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transcript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083866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LC38A5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olute carrier family 38 member 5 [Source:HGNC Symbol;Acc:HGNC:18070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083678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WSCD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WSC domain containing 1 [Source:HGNC Symbol;Acc:HGNC:29060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078745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lastRenderedPageBreak/>
                    <w:t>AC125807.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transcript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07848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L133352.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ADH dehydrogenase (ubiquinone) 1 beta subcomplex, 8, 19kDa (NDUFB8) and SEC31 homolog B (S. cerevisiae) (SEC31B) readthrough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073262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LPI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ecretory leukocyte peptidase inhibitor [Source:HGNC Symbol;Acc:HGNC:11092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068105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YNPO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ynaptopodin [Source:HGNC Symbol;Acc:HGNC:30672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065671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INC01559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ong intergenic non-protein coding RNA 1559 [Source:HGNC Symbol;Acc:HGNC:26598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065428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DCA7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cell division cycle associated 7 [Source:HGNC Symbol;Acc:HGNC:14628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058726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IMKLB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ibosomal modification protein rimK like family member B [Source:HGNC Symbol;Acc:HGNC:29228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050688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TN4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etrin 4 [Source:HGNC Symbol;Acc:HGNC:13658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044596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NMT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NA guanine-7 methyltransferase [Source:HGNC Symbol;Acc:HGNC:10075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031569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BTB49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inc finger and BTB domain containing 49 [Source:HGNC Symbol;Acc:HGNC:19883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030287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IPAL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IPA like domain containing 1 [Source:HGNC Symbol;Acc:HGNC:27194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026105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087632.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novel transcript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023102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WDR20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WD repeat domain 20 [Source:HGNC Symbol;Acc:HGNC:19667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021557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BCB1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TP binding cassette subfamily B member 11 [Source:HGNC Symbol;Acc:HGNC:42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019744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EID3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EP300 interacting inhibitor of differentiation 3 [Source:HGNC Symbol;Acc:HGNC:32961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01592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INC00857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long intergenic non-protein coding RNA 857 [Source:HGNC Symbol;Acc:HGNC:45114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01273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ED18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ediator complex subunit 18 [Source:HGNC Symbol;Acc:HGNC:25944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012571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B21D2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Mab-21 domain containing 2 [Source:HGNC Symbol;Acc:HGNC:30438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010815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CWPW1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inc finger CW-type and PWWP domain containing 1 [Source:HGNC Symbol;Acc:HGNC:23486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008436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NF579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zinc finger protein 579 [Source:HGNC Symbol;Acc:HGNC:26646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005194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PRTN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SprT-like N-terminal domain [Source:HGNC Symbol;Acc:HGNC:25356]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004138</w:t>
                  </w:r>
                </w:p>
              </w:tc>
            </w:tr>
            <w:tr w:rsidR="004829A2" w:rsidRPr="004829A2" w:rsidTr="004829A2">
              <w:trPr>
                <w:trHeight w:val="270"/>
              </w:trPr>
              <w:tc>
                <w:tcPr>
                  <w:tcW w:w="1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009093.9</w:t>
                  </w:r>
                </w:p>
              </w:tc>
              <w:tc>
                <w:tcPr>
                  <w:tcW w:w="58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RN3 RNA polymerase I transcription factor homolog (S. cerevisiae) (RRN3) pseudogene</w:t>
                  </w:r>
                </w:p>
              </w:tc>
              <w:tc>
                <w:tcPr>
                  <w:tcW w:w="11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829A2" w:rsidRPr="004829A2" w:rsidRDefault="004829A2" w:rsidP="004829A2">
                  <w:pPr>
                    <w:widowControl/>
                    <w:jc w:val="righ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4829A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1.003847</w:t>
                  </w:r>
                </w:p>
              </w:tc>
            </w:tr>
          </w:tbl>
          <w:p w:rsidR="00934886" w:rsidRPr="00573CD9" w:rsidRDefault="00934886" w:rsidP="00C21842"/>
        </w:tc>
      </w:tr>
    </w:tbl>
    <w:p w:rsidR="00934886" w:rsidRPr="00477A4C" w:rsidRDefault="00934886" w:rsidP="00477A4C"/>
    <w:sectPr w:rsidR="00934886" w:rsidRPr="00477A4C" w:rsidSect="007B51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54E9E" w:rsidRDefault="00B54E9E" w:rsidP="00477A4C">
      <w:r>
        <w:separator/>
      </w:r>
    </w:p>
  </w:endnote>
  <w:endnote w:type="continuationSeparator" w:id="1">
    <w:p w:rsidR="00B54E9E" w:rsidRDefault="00B54E9E" w:rsidP="00477A4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54E9E" w:rsidRDefault="00B54E9E" w:rsidP="00477A4C">
      <w:r>
        <w:separator/>
      </w:r>
    </w:p>
  </w:footnote>
  <w:footnote w:type="continuationSeparator" w:id="1">
    <w:p w:rsidR="00B54E9E" w:rsidRDefault="00B54E9E" w:rsidP="00477A4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2EADBD76-15AE-449A-B2DA-D80C8F1D3ECC}"/>
    <w:docVar w:name="KY_MEDREF_VERSION" w:val="3"/>
  </w:docVars>
  <w:rsids>
    <w:rsidRoot w:val="00477A4C"/>
    <w:rsid w:val="00065F73"/>
    <w:rsid w:val="000B28B2"/>
    <w:rsid w:val="00101121"/>
    <w:rsid w:val="00117C9E"/>
    <w:rsid w:val="00134E92"/>
    <w:rsid w:val="001F2626"/>
    <w:rsid w:val="00285A6F"/>
    <w:rsid w:val="002A6794"/>
    <w:rsid w:val="00412854"/>
    <w:rsid w:val="00457B58"/>
    <w:rsid w:val="00477A4C"/>
    <w:rsid w:val="004829A2"/>
    <w:rsid w:val="00573CD9"/>
    <w:rsid w:val="006242F6"/>
    <w:rsid w:val="00634D6D"/>
    <w:rsid w:val="006A6F20"/>
    <w:rsid w:val="007B3E89"/>
    <w:rsid w:val="007B518B"/>
    <w:rsid w:val="00801131"/>
    <w:rsid w:val="00853869"/>
    <w:rsid w:val="00881282"/>
    <w:rsid w:val="00895628"/>
    <w:rsid w:val="00934886"/>
    <w:rsid w:val="009C61A3"/>
    <w:rsid w:val="00AD3574"/>
    <w:rsid w:val="00AE6F4B"/>
    <w:rsid w:val="00B54E9E"/>
    <w:rsid w:val="00D5080C"/>
    <w:rsid w:val="00D62BD8"/>
    <w:rsid w:val="00E56D54"/>
    <w:rsid w:val="00E643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51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77A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77A4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77A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77A4C"/>
    <w:rPr>
      <w:sz w:val="18"/>
      <w:szCs w:val="18"/>
    </w:rPr>
  </w:style>
  <w:style w:type="table" w:customStyle="1" w:styleId="1">
    <w:name w:val="浅色底纹1"/>
    <w:basedOn w:val="a1"/>
    <w:uiPriority w:val="60"/>
    <w:rsid w:val="00477A4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-11">
    <w:name w:val="浅色底纹 - 强调文字颜色 11"/>
    <w:basedOn w:val="a1"/>
    <w:uiPriority w:val="60"/>
    <w:rsid w:val="00477A4C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5">
    <w:name w:val="Light Shading Accent 5"/>
    <w:basedOn w:val="a1"/>
    <w:uiPriority w:val="60"/>
    <w:rsid w:val="00477A4C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5">
    <w:name w:val="Table Grid"/>
    <w:basedOn w:val="a1"/>
    <w:uiPriority w:val="59"/>
    <w:rsid w:val="00477A4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573CD9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573CD9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93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5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6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6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6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31</Pages>
  <Words>8793</Words>
  <Characters>50125</Characters>
  <Application>Microsoft Office Word</Application>
  <DocSecurity>0</DocSecurity>
  <Lines>417</Lines>
  <Paragraphs>117</Paragraphs>
  <ScaleCrop>false</ScaleCrop>
  <Company>China</Company>
  <LinksUpToDate>false</LinksUpToDate>
  <CharactersWithSpaces>58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19-12-08T13:29:00Z</dcterms:created>
  <dcterms:modified xsi:type="dcterms:W3CDTF">2019-12-11T14:49:00Z</dcterms:modified>
</cp:coreProperties>
</file>